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9E923" w14:textId="1232FD77" w:rsidR="000B1A92" w:rsidRPr="00017668" w:rsidRDefault="000B1A92" w:rsidP="000B1A92">
      <w:pPr>
        <w:rPr>
          <w:rFonts w:ascii="Aptos" w:eastAsia="Aptos" w:hAnsi="Aptos" w:cs="Aptos"/>
        </w:rPr>
      </w:pPr>
      <w:r>
        <w:rPr>
          <w:rFonts w:ascii="Arial Narrow" w:eastAsia="Aptos" w:hAnsi="Arial Narrow" w:cs="Aptos"/>
          <w:b/>
          <w:sz w:val="22"/>
        </w:rPr>
        <w:t>Supplementary appendix</w:t>
      </w:r>
      <w:r w:rsidRPr="005855C0">
        <w:rPr>
          <w:rFonts w:ascii="Arial Narrow" w:eastAsia="Aptos" w:hAnsi="Arial Narrow" w:cs="Aptos"/>
          <w:b/>
          <w:sz w:val="22"/>
        </w:rPr>
        <w:t xml:space="preserve"> </w:t>
      </w:r>
      <w:r>
        <w:rPr>
          <w:rFonts w:ascii="Arial Narrow" w:eastAsia="Aptos" w:hAnsi="Arial Narrow" w:cs="Aptos"/>
          <w:b/>
          <w:sz w:val="22"/>
        </w:rPr>
        <w:t>1</w:t>
      </w:r>
      <w:r w:rsidRPr="005855C0">
        <w:rPr>
          <w:rFonts w:ascii="Arial Narrow" w:eastAsia="Aptos" w:hAnsi="Arial Narrow" w:cs="Aptos"/>
          <w:b/>
          <w:sz w:val="22"/>
        </w:rPr>
        <w:t>.</w:t>
      </w:r>
      <w:r>
        <w:rPr>
          <w:rFonts w:ascii="Arial Narrow" w:eastAsia="Aptos" w:hAnsi="Arial Narrow" w:cs="Aptos"/>
          <w:sz w:val="22"/>
        </w:rPr>
        <w:t xml:space="preserve"> Summary of associations between endogenous pain modulation response and symptom duration, and motor function and motor neurophysiological outcomes</w:t>
      </w:r>
      <w:r w:rsidR="009F470F">
        <w:rPr>
          <w:rFonts w:ascii="Arial Narrow" w:eastAsia="Aptos" w:hAnsi="Arial Narrow" w:cs="Aptos"/>
          <w:sz w:val="22"/>
        </w:rPr>
        <w:t>.</w:t>
      </w:r>
    </w:p>
    <w:tbl>
      <w:tblPr>
        <w:tblStyle w:val="ListTable6ColourfulAccent1"/>
        <w:tblW w:w="8647" w:type="dxa"/>
        <w:jc w:val="center"/>
        <w:tblLayout w:type="fixed"/>
        <w:tblLook w:val="06A0" w:firstRow="1" w:lastRow="0" w:firstColumn="1" w:lastColumn="0" w:noHBand="1" w:noVBand="1"/>
      </w:tblPr>
      <w:tblGrid>
        <w:gridCol w:w="3402"/>
        <w:gridCol w:w="1985"/>
        <w:gridCol w:w="1984"/>
        <w:gridCol w:w="1276"/>
      </w:tblGrid>
      <w:tr w:rsidR="000B1A92" w:rsidRPr="009525F9" w14:paraId="29A388C2" w14:textId="77777777" w:rsidTr="00471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931D2C2" w14:textId="77777777" w:rsidR="000B1A92" w:rsidRPr="004C1072" w:rsidRDefault="000B1A92" w:rsidP="00800C07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40778B">
              <w:rPr>
                <w:rFonts w:ascii="Arial Narrow" w:hAnsi="Arial Narrow" w:cs="Arial"/>
                <w:bCs w:val="0"/>
                <w:color w:val="auto"/>
                <w:sz w:val="22"/>
                <w:szCs w:val="22"/>
              </w:rPr>
              <w:t>Motor function / motor neurophysiological outcome</w:t>
            </w:r>
          </w:p>
        </w:tc>
        <w:tc>
          <w:tcPr>
            <w:tcW w:w="396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76F3DA9" w14:textId="77777777" w:rsidR="000B1A92" w:rsidRPr="00D7315E" w:rsidRDefault="000B1A92" w:rsidP="00800C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 w:val="0"/>
                <w:color w:val="000000" w:themeColor="text1"/>
                <w:sz w:val="22"/>
                <w:szCs w:val="22"/>
              </w:rPr>
            </w:pPr>
            <w:r w:rsidRPr="00D7315E"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  <w:t>Endogenous pain modulation respons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9D466D" w14:textId="77777777" w:rsidR="000B1A92" w:rsidRPr="00D7315E" w:rsidRDefault="000B1A92" w:rsidP="00800C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</w:pPr>
            <w:r w:rsidRPr="00D7315E"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  <w:t>Symptom duration</w:t>
            </w:r>
          </w:p>
        </w:tc>
      </w:tr>
      <w:tr w:rsidR="000B1A92" w:rsidRPr="009525F9" w14:paraId="78C54BCF" w14:textId="77777777" w:rsidTr="00471E6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000000" w:themeColor="text1"/>
              <w:bottom w:val="nil"/>
            </w:tcBorders>
          </w:tcPr>
          <w:p w14:paraId="01C2470F" w14:textId="77777777" w:rsidR="000B1A92" w:rsidRPr="004C1072" w:rsidRDefault="000B1A92" w:rsidP="00800C07">
            <w:pPr>
              <w:jc w:val="center"/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52CAFFE" w14:textId="77777777" w:rsidR="000B1A92" w:rsidRPr="001A1A0E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22"/>
                <w:szCs w:val="22"/>
              </w:rPr>
            </w:pPr>
            <w:r w:rsidRPr="001A1A0E">
              <w:rPr>
                <w:rFonts w:ascii="Arial Narrow" w:hAnsi="Arial Narrow" w:cs="Arial"/>
                <w:b/>
                <w:color w:val="000000" w:themeColor="text1"/>
                <w:sz w:val="22"/>
                <w:szCs w:val="22"/>
              </w:rPr>
              <w:t>Endogenous pain inhibition</w:t>
            </w:r>
          </w:p>
        </w:tc>
        <w:tc>
          <w:tcPr>
            <w:tcW w:w="198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E6856D3" w14:textId="77777777" w:rsidR="000B1A92" w:rsidRPr="001A1A0E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</w:rPr>
            </w:pPr>
            <w:r w:rsidRPr="001A1A0E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</w:rPr>
              <w:t>Endogenous pain facilitation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nil"/>
            </w:tcBorders>
          </w:tcPr>
          <w:p w14:paraId="33D7CC4C" w14:textId="77777777" w:rsidR="000B1A92" w:rsidRPr="001A1A0E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0B1A92" w:rsidRPr="00C742EF" w14:paraId="1990AE8C" w14:textId="77777777" w:rsidTr="00471E67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616C2828" w14:textId="77777777" w:rsidR="009F470F" w:rsidRDefault="000B1A92" w:rsidP="009F470F">
            <w:pPr>
              <w:jc w:val="center"/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</w:pPr>
            <w:r w:rsidRPr="009525F9"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  <w:t>Maximum voluntary isometric force, Kg</w:t>
            </w:r>
            <w:r w:rsidR="009F470F"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  <w:t xml:space="preserve"> </w:t>
            </w:r>
            <w:r w:rsidR="009F470F">
              <w:rPr>
                <w:rFonts w:ascii="Arial Narrow" w:hAnsi="Arial Narrow" w:cs="Arial"/>
                <w:bCs w:val="0"/>
                <w:color w:val="auto"/>
                <w:sz w:val="22"/>
                <w:szCs w:val="22"/>
              </w:rPr>
              <w:t xml:space="preserve"> </w:t>
            </w:r>
          </w:p>
          <w:p w14:paraId="43FA39FD" w14:textId="5D778321" w:rsidR="000B1A92" w:rsidRPr="009F470F" w:rsidRDefault="009F470F" w:rsidP="009F470F">
            <w:pPr>
              <w:jc w:val="center"/>
              <w:rPr>
                <w:rFonts w:ascii="Arial Narrow" w:eastAsiaTheme="minorEastAsia" w:hAnsi="Arial Narrow" w:cs="Arial"/>
                <w:bCs w:val="0"/>
                <w:i/>
                <w:iCs/>
                <w:color w:val="auto"/>
                <w:sz w:val="22"/>
                <w:szCs w:val="22"/>
              </w:rPr>
            </w:pPr>
            <w:r w:rsidRPr="009F470F">
              <w:rPr>
                <w:rFonts w:ascii="Arial Narrow" w:hAnsi="Arial Narrow" w:cs="Arial"/>
                <w:b w:val="0"/>
                <w:i/>
                <w:iCs/>
                <w:color w:val="auto"/>
                <w:sz w:val="22"/>
                <w:szCs w:val="22"/>
              </w:rPr>
              <w:t>n = 19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nil"/>
            </w:tcBorders>
            <w:shd w:val="clear" w:color="auto" w:fill="E8E8E8" w:themeFill="background2"/>
            <w:vAlign w:val="center"/>
          </w:tcPr>
          <w:p w14:paraId="718F6710" w14:textId="5E187AB1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-0.</w:t>
            </w:r>
            <w:r w:rsidR="00BA5718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377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,</w:t>
            </w:r>
          </w:p>
          <w:p w14:paraId="290E9090" w14:textId="4BB189FF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 w:rsidR="00BA5718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111</w:t>
            </w:r>
          </w:p>
          <w:p w14:paraId="2571CDF2" w14:textId="653903C0" w:rsidR="009F470F" w:rsidRPr="00C742EF" w:rsidRDefault="009F470F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="00471E67"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</w:t>
            </w:r>
            <w:r w:rsidR="00234DD7" w:rsidRPr="005C6B56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  <w:lang w:val="en-AU"/>
              </w:rPr>
              <w:t>0.222</w:t>
            </w:r>
            <w:r w:rsidR="00C456A6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19F67D6E" w14:textId="192CD616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  <w:t>rho = -0.</w:t>
            </w:r>
            <w:r w:rsidR="00D3695D" w:rsidRPr="00C742EF"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  <w:t>598</w:t>
            </w:r>
            <w:r w:rsidRPr="00C742EF"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  <w:t>,</w:t>
            </w:r>
          </w:p>
          <w:p w14:paraId="03D05676" w14:textId="3585CF4C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b/>
                <w:bCs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  <w:t xml:space="preserve"> = 0.00</w:t>
            </w:r>
            <w:r w:rsidR="00D3695D" w:rsidRPr="00C742EF"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Pr="00C742EF"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2036A780" w14:textId="4DFC3084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b/>
                <w:bCs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b/>
                <w:bCs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  <w:t xml:space="preserve"> 0.042 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6BC4985D" w14:textId="4EB70F57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</w:t>
            </w:r>
            <w:r w:rsidR="0051719D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ho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-0.3</w:t>
            </w:r>
            <w:r w:rsidR="0051719D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8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6,</w:t>
            </w:r>
          </w:p>
          <w:p w14:paraId="5817189D" w14:textId="06DAFC1F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1</w:t>
            </w:r>
            <w:r w:rsidR="0051719D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02</w:t>
            </w:r>
          </w:p>
          <w:p w14:paraId="701610D5" w14:textId="5CD2D006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222</w:t>
            </w:r>
          </w:p>
        </w:tc>
      </w:tr>
      <w:tr w:rsidR="000B1A92" w:rsidRPr="00C742EF" w14:paraId="0C583AFF" w14:textId="77777777" w:rsidTr="00471E67">
        <w:trPr>
          <w:trHeight w:val="8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0DADB9D" w14:textId="77777777" w:rsidR="009F470F" w:rsidRDefault="000B1A92" w:rsidP="00800C07">
            <w:pPr>
              <w:jc w:val="center"/>
              <w:rPr>
                <w:rFonts w:ascii="Arial Narrow" w:hAnsi="Arial Narrow" w:cs="Arial"/>
                <w:bCs w:val="0"/>
                <w:color w:val="auto"/>
                <w:sz w:val="22"/>
                <w:szCs w:val="22"/>
              </w:rPr>
            </w:pPr>
            <w:r w:rsidRPr="004C1072"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  <w:t>Lumbar evoked potential, electrical stimulator output</w:t>
            </w:r>
            <w:r w:rsidR="009F470F"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  <w:t xml:space="preserve"> </w:t>
            </w:r>
          </w:p>
          <w:p w14:paraId="5E84EB60" w14:textId="4CEE831F" w:rsidR="000B1A92" w:rsidRPr="009F470F" w:rsidRDefault="009F470F" w:rsidP="00800C07">
            <w:pPr>
              <w:jc w:val="center"/>
              <w:rPr>
                <w:rFonts w:ascii="Arial Narrow" w:eastAsia="Aptos" w:hAnsi="Arial Narrow" w:cs="Arial"/>
                <w:i/>
                <w:iCs/>
                <w:color w:val="000000" w:themeColor="text1"/>
                <w:sz w:val="22"/>
                <w:szCs w:val="22"/>
              </w:rPr>
            </w:pPr>
            <w:r w:rsidRPr="009F470F">
              <w:rPr>
                <w:rFonts w:ascii="Arial Narrow" w:hAnsi="Arial Narrow" w:cs="Arial"/>
                <w:b w:val="0"/>
                <w:i/>
                <w:iCs/>
                <w:color w:val="auto"/>
                <w:sz w:val="22"/>
                <w:szCs w:val="22"/>
              </w:rPr>
              <w:t>n = 17</w:t>
            </w:r>
          </w:p>
        </w:tc>
        <w:tc>
          <w:tcPr>
            <w:tcW w:w="1985" w:type="dxa"/>
            <w:vAlign w:val="center"/>
          </w:tcPr>
          <w:p w14:paraId="2C46BCC2" w14:textId="77777777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-0.064,</w:t>
            </w:r>
          </w:p>
          <w:p w14:paraId="523C9B68" w14:textId="00F65A8F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807</w:t>
            </w:r>
          </w:p>
          <w:p w14:paraId="30C4341F" w14:textId="12A755A5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854</w:t>
            </w:r>
          </w:p>
        </w:tc>
        <w:tc>
          <w:tcPr>
            <w:tcW w:w="1984" w:type="dxa"/>
            <w:vAlign w:val="center"/>
          </w:tcPr>
          <w:p w14:paraId="72105456" w14:textId="77777777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ho = 0.589,</w:t>
            </w:r>
          </w:p>
          <w:p w14:paraId="27CB0706" w14:textId="21BB9D14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013</w:t>
            </w:r>
          </w:p>
          <w:p w14:paraId="77806797" w14:textId="49E1A5F4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bCs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052</w:t>
            </w:r>
          </w:p>
        </w:tc>
        <w:tc>
          <w:tcPr>
            <w:tcW w:w="1276" w:type="dxa"/>
            <w:vAlign w:val="center"/>
          </w:tcPr>
          <w:p w14:paraId="141311E8" w14:textId="7363A47D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  <w:t>r</w:t>
            </w:r>
            <w:r w:rsidR="0051719D" w:rsidRPr="00C742EF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  <w:t>ho</w:t>
            </w:r>
            <w:r w:rsidRPr="00C742EF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  <w:t xml:space="preserve"> = 0.6</w:t>
            </w:r>
            <w:r w:rsidR="0051719D" w:rsidRPr="00C742EF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  <w:t>32</w:t>
            </w:r>
            <w:r w:rsidRPr="00C742EF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  <w:t>,</w:t>
            </w:r>
          </w:p>
          <w:p w14:paraId="745003E3" w14:textId="0B52703A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b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  <w:t xml:space="preserve"> = 0.00</w:t>
            </w:r>
            <w:r w:rsidR="0051719D" w:rsidRPr="00C742EF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</w:rPr>
              <w:t>6</w:t>
            </w:r>
          </w:p>
          <w:p w14:paraId="3AA2A31C" w14:textId="7222CE42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b/>
                <w:bCs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b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b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b/>
                <w:color w:val="000000" w:themeColor="text1"/>
                <w:sz w:val="22"/>
                <w:szCs w:val="22"/>
                <w:highlight w:val="yellow"/>
              </w:rPr>
              <w:t xml:space="preserve"> 0.042 *</w:t>
            </w:r>
          </w:p>
        </w:tc>
      </w:tr>
      <w:tr w:rsidR="000B1A92" w:rsidRPr="00C742EF" w14:paraId="244E64F2" w14:textId="77777777" w:rsidTr="00471E67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shd w:val="clear" w:color="auto" w:fill="E8E8E8" w:themeFill="background2"/>
            <w:vAlign w:val="center"/>
          </w:tcPr>
          <w:p w14:paraId="77D5D4BC" w14:textId="77777777" w:rsidR="009F470F" w:rsidRDefault="000B1A92" w:rsidP="00800C07">
            <w:pPr>
              <w:jc w:val="center"/>
              <w:rPr>
                <w:rFonts w:ascii="Arial Narrow" w:hAnsi="Arial Narrow" w:cs="Arial"/>
                <w:bCs w:val="0"/>
                <w:color w:val="000000" w:themeColor="text1"/>
                <w:sz w:val="22"/>
                <w:szCs w:val="22"/>
              </w:rPr>
            </w:pPr>
            <w:r w:rsidRPr="00063826"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  <w:t>Motor evoked potential</w:t>
            </w:r>
            <w:r w:rsidR="009F470F"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  <w:t xml:space="preserve"> </w:t>
            </w:r>
          </w:p>
          <w:p w14:paraId="2FDC099A" w14:textId="0641D123" w:rsidR="000B1A92" w:rsidRPr="009F470F" w:rsidRDefault="009F470F" w:rsidP="00800C07">
            <w:pPr>
              <w:jc w:val="center"/>
              <w:rPr>
                <w:rFonts w:ascii="Arial Narrow" w:eastAsia="Aptos" w:hAnsi="Arial Narrow" w:cs="Arial"/>
                <w:i/>
                <w:iCs/>
                <w:color w:val="000000" w:themeColor="text1"/>
                <w:sz w:val="22"/>
                <w:szCs w:val="22"/>
              </w:rPr>
            </w:pPr>
            <w:r w:rsidRPr="009F470F">
              <w:rPr>
                <w:rFonts w:ascii="Arial Narrow" w:hAnsi="Arial Narrow" w:cs="Arial"/>
                <w:b w:val="0"/>
                <w:i/>
                <w:iCs/>
                <w:color w:val="000000" w:themeColor="text1"/>
                <w:sz w:val="22"/>
                <w:szCs w:val="22"/>
              </w:rPr>
              <w:t>n = 15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7691EEE" w14:textId="49533275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-0.09</w:t>
            </w:r>
            <w:r w:rsidR="00BA5718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3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,</w:t>
            </w:r>
          </w:p>
          <w:p w14:paraId="6F77F4D9" w14:textId="4356645E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74</w:t>
            </w:r>
            <w:r w:rsidR="00BA5718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</w:t>
            </w:r>
          </w:p>
          <w:p w14:paraId="06D45CF7" w14:textId="59FD912F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>0.854</w:t>
            </w:r>
          </w:p>
        </w:tc>
        <w:tc>
          <w:tcPr>
            <w:tcW w:w="1984" w:type="dxa"/>
            <w:shd w:val="clear" w:color="auto" w:fill="E8E8E8" w:themeFill="background2"/>
            <w:vAlign w:val="center"/>
          </w:tcPr>
          <w:p w14:paraId="1BFF34AB" w14:textId="5230443D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ho = 0.</w:t>
            </w:r>
            <w:r w:rsidR="00BA5718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193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,</w:t>
            </w:r>
          </w:p>
          <w:p w14:paraId="471C9CBD" w14:textId="02627BFA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4</w:t>
            </w:r>
            <w:r w:rsidR="00BA5718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90</w:t>
            </w:r>
          </w:p>
          <w:p w14:paraId="28943BCB" w14:textId="601A1C49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653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9C6B303" w14:textId="717234A9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auto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r</w:t>
            </w:r>
            <w:r w:rsidR="0051719D"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ho</w:t>
            </w:r>
            <w:r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 xml:space="preserve"> = 0.</w:t>
            </w:r>
            <w:r w:rsidR="0051719D"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052</w:t>
            </w:r>
            <w:r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,</w:t>
            </w:r>
          </w:p>
          <w:p w14:paraId="786C13A5" w14:textId="73ED3A87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auto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auto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 xml:space="preserve"> = 0.</w:t>
            </w:r>
            <w:r w:rsidR="0051719D"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854</w:t>
            </w:r>
          </w:p>
          <w:p w14:paraId="36CE52E1" w14:textId="13ED0114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854</w:t>
            </w:r>
          </w:p>
        </w:tc>
      </w:tr>
      <w:tr w:rsidR="000B1A92" w:rsidRPr="00C742EF" w14:paraId="0372A33E" w14:textId="77777777" w:rsidTr="00471E67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34862160" w14:textId="77777777" w:rsidR="009F470F" w:rsidRDefault="000B1A92" w:rsidP="00800C07">
            <w:pPr>
              <w:jc w:val="center"/>
              <w:rPr>
                <w:rFonts w:ascii="Arial Narrow" w:hAnsi="Arial Narrow" w:cs="Arial"/>
                <w:bCs w:val="0"/>
                <w:color w:val="000000" w:themeColor="text1"/>
                <w:sz w:val="22"/>
                <w:szCs w:val="22"/>
              </w:rPr>
            </w:pPr>
            <w:r w:rsidRPr="00063826"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  <w:t>Silent period</w:t>
            </w:r>
            <w:r w:rsidR="009F470F"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  <w:t xml:space="preserve"> </w:t>
            </w:r>
          </w:p>
          <w:p w14:paraId="6E835E45" w14:textId="2600E1D1" w:rsidR="000B1A92" w:rsidRPr="009F470F" w:rsidRDefault="009F470F" w:rsidP="00800C07">
            <w:pPr>
              <w:jc w:val="center"/>
              <w:rPr>
                <w:rFonts w:ascii="Arial Narrow" w:eastAsia="Aptos" w:hAnsi="Arial Narrow" w:cs="Arial"/>
                <w:i/>
                <w:iCs/>
                <w:color w:val="000000" w:themeColor="text1"/>
                <w:sz w:val="22"/>
                <w:szCs w:val="22"/>
              </w:rPr>
            </w:pPr>
            <w:r w:rsidRPr="009F470F">
              <w:rPr>
                <w:rFonts w:ascii="Arial Narrow" w:hAnsi="Arial Narrow" w:cs="Arial"/>
                <w:b w:val="0"/>
                <w:i/>
                <w:iCs/>
                <w:color w:val="000000" w:themeColor="text1"/>
                <w:sz w:val="22"/>
                <w:szCs w:val="22"/>
              </w:rPr>
              <w:t>n = 1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0C46C69" w14:textId="77777777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0.347</w:t>
            </w:r>
          </w:p>
          <w:p w14:paraId="4A7FCED6" w14:textId="79EAB5E6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2</w:t>
            </w:r>
            <w:r w:rsidR="002B6B56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05</w:t>
            </w:r>
          </w:p>
          <w:p w14:paraId="242EC7A7" w14:textId="7AD21B13" w:rsidR="000B1A92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35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1AE1854" w14:textId="5AF15C7E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ho = 0.</w:t>
            </w:r>
            <w:r w:rsidR="00CB16E4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</w:t>
            </w:r>
            <w:r w:rsidR="00BA5718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10</w:t>
            </w:r>
          </w:p>
          <w:p w14:paraId="2367641A" w14:textId="61EFBEDD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4</w:t>
            </w:r>
            <w:r w:rsidR="00BA5718" w:rsidRPr="00C742EF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53</w:t>
            </w:r>
          </w:p>
          <w:p w14:paraId="7EE80D01" w14:textId="6997311C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>0.65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747CBF0" w14:textId="4BE46401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auto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r</w:t>
            </w:r>
            <w:r w:rsidR="0051719D"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ho</w:t>
            </w:r>
            <w:r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 xml:space="preserve"> = 0.</w:t>
            </w:r>
            <w:r w:rsidR="0051719D"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454</w:t>
            </w:r>
            <w:r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,</w:t>
            </w:r>
          </w:p>
          <w:p w14:paraId="4EA4F00A" w14:textId="4490AAB8" w:rsidR="000B1A92" w:rsidRPr="00C742EF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auto"/>
                <w:sz w:val="22"/>
                <w:szCs w:val="22"/>
              </w:rPr>
            </w:pPr>
            <w:r w:rsidRPr="00C742EF">
              <w:rPr>
                <w:rFonts w:ascii="Arial Narrow" w:eastAsia="Aptos" w:hAnsi="Arial Narrow" w:cs="Arial"/>
                <w:iCs/>
                <w:color w:val="auto"/>
                <w:sz w:val="22"/>
                <w:szCs w:val="22"/>
              </w:rPr>
              <w:t>p</w:t>
            </w:r>
            <w:r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 xml:space="preserve"> = 0.</w:t>
            </w:r>
            <w:r w:rsidR="0051719D" w:rsidRPr="00C742EF">
              <w:rPr>
                <w:rFonts w:ascii="Arial Narrow" w:eastAsia="Aptos" w:hAnsi="Arial Narrow" w:cs="Arial"/>
                <w:color w:val="auto"/>
                <w:sz w:val="22"/>
                <w:szCs w:val="22"/>
              </w:rPr>
              <w:t>089</w:t>
            </w:r>
          </w:p>
          <w:p w14:paraId="0867714F" w14:textId="4F198C3D" w:rsidR="009F470F" w:rsidRPr="00C742EF" w:rsidRDefault="00471E67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="00234DD7"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222</w:t>
            </w:r>
          </w:p>
        </w:tc>
      </w:tr>
    </w:tbl>
    <w:p w14:paraId="40682298" w14:textId="77777777" w:rsidR="009F470F" w:rsidRDefault="009F470F" w:rsidP="000B1A92">
      <w:pPr>
        <w:rPr>
          <w:rFonts w:ascii="Arial Narrow" w:hAnsi="Arial Narrow" w:cs="Arial"/>
          <w:iCs/>
          <w:sz w:val="22"/>
          <w:szCs w:val="22"/>
        </w:rPr>
      </w:pPr>
    </w:p>
    <w:p w14:paraId="317A24D2" w14:textId="77777777" w:rsidR="00C742EF" w:rsidRDefault="00C742EF" w:rsidP="000B1A92">
      <w:pPr>
        <w:rPr>
          <w:rFonts w:ascii="Arial Narrow" w:eastAsia="Aptos" w:hAnsi="Arial Narrow" w:cs="Aptos"/>
          <w:b/>
          <w:sz w:val="22"/>
        </w:rPr>
      </w:pPr>
    </w:p>
    <w:p w14:paraId="56A51C82" w14:textId="77777777" w:rsidR="004D4AEF" w:rsidRDefault="004D4AEF" w:rsidP="000B1A92">
      <w:pPr>
        <w:rPr>
          <w:rFonts w:ascii="Arial Narrow" w:eastAsia="Aptos" w:hAnsi="Arial Narrow" w:cs="Aptos"/>
          <w:b/>
          <w:sz w:val="22"/>
        </w:rPr>
      </w:pPr>
    </w:p>
    <w:p w14:paraId="14F76CA0" w14:textId="77777777" w:rsidR="004D4AEF" w:rsidRDefault="004D4AEF" w:rsidP="000B1A92">
      <w:pPr>
        <w:rPr>
          <w:rFonts w:ascii="Arial Narrow" w:eastAsia="Aptos" w:hAnsi="Arial Narrow" w:cs="Aptos"/>
          <w:b/>
          <w:sz w:val="22"/>
        </w:rPr>
      </w:pPr>
    </w:p>
    <w:p w14:paraId="195C6E9E" w14:textId="4932808B" w:rsidR="000B1A92" w:rsidRPr="009725BF" w:rsidRDefault="000B1A92" w:rsidP="000B1A92">
      <w:pPr>
        <w:rPr>
          <w:rFonts w:ascii="Aptos" w:eastAsia="Aptos" w:hAnsi="Aptos" w:cs="Aptos"/>
        </w:rPr>
      </w:pPr>
      <w:r>
        <w:rPr>
          <w:rFonts w:ascii="Arial Narrow" w:eastAsia="Aptos" w:hAnsi="Arial Narrow" w:cs="Aptos"/>
          <w:b/>
          <w:sz w:val="22"/>
        </w:rPr>
        <w:t>Supplementary appendix</w:t>
      </w:r>
      <w:r w:rsidRPr="005855C0">
        <w:rPr>
          <w:rFonts w:ascii="Arial Narrow" w:eastAsia="Aptos" w:hAnsi="Arial Narrow" w:cs="Aptos"/>
          <w:b/>
          <w:sz w:val="22"/>
        </w:rPr>
        <w:t xml:space="preserve"> </w:t>
      </w:r>
      <w:r>
        <w:rPr>
          <w:rFonts w:ascii="Arial Narrow" w:eastAsia="Aptos" w:hAnsi="Arial Narrow" w:cs="Aptos"/>
          <w:b/>
          <w:sz w:val="22"/>
        </w:rPr>
        <w:t>2</w:t>
      </w:r>
      <w:r w:rsidRPr="005855C0">
        <w:rPr>
          <w:rFonts w:ascii="Arial Narrow" w:eastAsia="Aptos" w:hAnsi="Arial Narrow" w:cs="Aptos"/>
          <w:b/>
          <w:sz w:val="22"/>
        </w:rPr>
        <w:t>.</w:t>
      </w:r>
      <w:r>
        <w:rPr>
          <w:rFonts w:ascii="Arial Narrow" w:eastAsia="Aptos" w:hAnsi="Arial Narrow" w:cs="Aptos"/>
          <w:sz w:val="22"/>
        </w:rPr>
        <w:t xml:space="preserve"> Summary of sensitivity analyses; associations between motor function and motor neurophysiological outcomes and endogenous pain inhibition, using tibialis anterior or lateral elbow epicondyle site response in place of the patellar tendon site</w:t>
      </w:r>
      <w:r w:rsidR="009725BF">
        <w:rPr>
          <w:rFonts w:ascii="Arial Narrow" w:eastAsia="Aptos" w:hAnsi="Arial Narrow" w:cs="Aptos"/>
          <w:sz w:val="22"/>
        </w:rPr>
        <w:t>, in the patellar tendinopathy group.</w:t>
      </w:r>
    </w:p>
    <w:tbl>
      <w:tblPr>
        <w:tblStyle w:val="ListTable6ColourfulAccent1"/>
        <w:tblW w:w="8364" w:type="dxa"/>
        <w:jc w:val="center"/>
        <w:tblLayout w:type="fixed"/>
        <w:tblLook w:val="06A0" w:firstRow="1" w:lastRow="0" w:firstColumn="1" w:lastColumn="0" w:noHBand="1" w:noVBand="1"/>
      </w:tblPr>
      <w:tblGrid>
        <w:gridCol w:w="3773"/>
        <w:gridCol w:w="2181"/>
        <w:gridCol w:w="2410"/>
      </w:tblGrid>
      <w:tr w:rsidR="000B1A92" w:rsidRPr="009525F9" w14:paraId="39726F7B" w14:textId="77777777" w:rsidTr="00800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tcBorders>
              <w:top w:val="single" w:sz="12" w:space="0" w:color="auto"/>
              <w:bottom w:val="single" w:sz="12" w:space="0" w:color="auto"/>
            </w:tcBorders>
          </w:tcPr>
          <w:p w14:paraId="0A0C6C4F" w14:textId="77777777" w:rsidR="000B1A92" w:rsidRPr="009525F9" w:rsidRDefault="000B1A92" w:rsidP="00800C07">
            <w:pPr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</w:pPr>
            <w:r w:rsidRPr="0040778B">
              <w:rPr>
                <w:rFonts w:ascii="Arial Narrow" w:hAnsi="Arial Narrow" w:cs="Arial"/>
                <w:bCs w:val="0"/>
                <w:color w:val="auto"/>
                <w:sz w:val="22"/>
                <w:szCs w:val="22"/>
              </w:rPr>
              <w:t>Motor function / motor neurophysiological outcome</w:t>
            </w:r>
          </w:p>
        </w:tc>
        <w:tc>
          <w:tcPr>
            <w:tcW w:w="459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9A3BC10" w14:textId="77777777" w:rsidR="000B1A92" w:rsidRPr="004C1072" w:rsidRDefault="000B1A92" w:rsidP="00800C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  <w:t>Endogenous pain inhibition</w:t>
            </w:r>
          </w:p>
        </w:tc>
      </w:tr>
      <w:tr w:rsidR="000B1A92" w:rsidRPr="009525F9" w14:paraId="512F103D" w14:textId="77777777" w:rsidTr="00800C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tcBorders>
              <w:top w:val="single" w:sz="12" w:space="0" w:color="auto"/>
              <w:bottom w:val="nil"/>
            </w:tcBorders>
          </w:tcPr>
          <w:p w14:paraId="762B87F7" w14:textId="77777777" w:rsidR="000B1A92" w:rsidRPr="009525F9" w:rsidRDefault="000B1A92" w:rsidP="00800C07">
            <w:pPr>
              <w:rPr>
                <w:rFonts w:ascii="Arial Narrow" w:hAnsi="Arial Narrow" w:cs="Arial"/>
                <w:b w:val="0"/>
                <w:sz w:val="22"/>
                <w:szCs w:val="22"/>
              </w:rPr>
            </w:pP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7F0BF71A" w14:textId="77777777" w:rsidR="000B1A92" w:rsidRPr="004C1072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  <w:t>Tibialis anterior sit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000000" w:themeColor="text1"/>
            </w:tcBorders>
          </w:tcPr>
          <w:p w14:paraId="0913A1B3" w14:textId="77777777" w:rsidR="000B1A92" w:rsidRPr="004C1072" w:rsidRDefault="000B1A92" w:rsidP="00800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  <w:t>Lateral elbow site</w:t>
            </w:r>
          </w:p>
        </w:tc>
      </w:tr>
      <w:tr w:rsidR="009A17A9" w:rsidRPr="009525F9" w14:paraId="260FCA1B" w14:textId="77777777" w:rsidTr="00800C07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18CC1EF3" w14:textId="75F0C7A2" w:rsidR="009A17A9" w:rsidRDefault="009A17A9" w:rsidP="009A17A9">
            <w:pPr>
              <w:jc w:val="center"/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</w:pPr>
            <w:r w:rsidRPr="009525F9"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  <w:t>Maximum voluntary isometric force, Kg</w:t>
            </w:r>
          </w:p>
          <w:p w14:paraId="158EE78D" w14:textId="69CC082C" w:rsidR="009A17A9" w:rsidRPr="009525F9" w:rsidRDefault="009A17A9" w:rsidP="009A17A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9F470F">
              <w:rPr>
                <w:rFonts w:ascii="Arial Narrow" w:hAnsi="Arial Narrow" w:cs="Arial"/>
                <w:b w:val="0"/>
                <w:i/>
                <w:iCs/>
                <w:color w:val="auto"/>
                <w:sz w:val="22"/>
                <w:szCs w:val="22"/>
              </w:rPr>
              <w:t>n = 19</w:t>
            </w:r>
          </w:p>
        </w:tc>
        <w:tc>
          <w:tcPr>
            <w:tcW w:w="2181" w:type="dxa"/>
            <w:tcBorders>
              <w:top w:val="single" w:sz="12" w:space="0" w:color="000000" w:themeColor="text1"/>
              <w:bottom w:val="nil"/>
            </w:tcBorders>
            <w:shd w:val="clear" w:color="auto" w:fill="E8E8E8" w:themeFill="background2"/>
            <w:vAlign w:val="center"/>
          </w:tcPr>
          <w:p w14:paraId="2655DB93" w14:textId="5B96567C" w:rsidR="009A17A9" w:rsidRPr="009525F9" w:rsidRDefault="009A17A9" w:rsidP="009A1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0.</w:t>
            </w:r>
            <w:r w:rsidR="00576985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34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,</w:t>
            </w:r>
          </w:p>
          <w:p w14:paraId="72CC067D" w14:textId="77777777" w:rsidR="009A17A9" w:rsidRDefault="009A17A9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9525F9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334</w:t>
            </w:r>
          </w:p>
          <w:p w14:paraId="46D55797" w14:textId="360D95F9" w:rsidR="00B36B21" w:rsidRPr="00B36B21" w:rsidRDefault="00B36B21" w:rsidP="00B36B21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lang w:val="en-AU" w:eastAsia="ja-JP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  <w:lang w:val="en-AU" w:eastAsia="ja-JP"/>
              </w:rPr>
              <w:t>0.5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  <w:lang w:val="en-AU" w:eastAsia="ja-JP"/>
              </w:rPr>
              <w:t>3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E8E8E8" w:themeFill="background2"/>
            <w:vAlign w:val="center"/>
          </w:tcPr>
          <w:p w14:paraId="018E16BF" w14:textId="77777777" w:rsidR="009A17A9" w:rsidRPr="009525F9" w:rsidRDefault="009A17A9" w:rsidP="009A1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86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,</w:t>
            </w:r>
          </w:p>
          <w:p w14:paraId="74FC894B" w14:textId="77777777" w:rsidR="009A17A9" w:rsidRDefault="009A17A9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9525F9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35</w:t>
            </w:r>
          </w:p>
          <w:p w14:paraId="430B5D87" w14:textId="6AC46CDE" w:rsidR="00B36B21" w:rsidRPr="009525F9" w:rsidRDefault="00B36B21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410</w:t>
            </w:r>
          </w:p>
        </w:tc>
      </w:tr>
      <w:tr w:rsidR="009A17A9" w:rsidRPr="009525F9" w14:paraId="7DC92739" w14:textId="77777777" w:rsidTr="00800C07">
        <w:trPr>
          <w:trHeight w:val="8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vAlign w:val="center"/>
          </w:tcPr>
          <w:p w14:paraId="020263F6" w14:textId="31278E62" w:rsidR="009A17A9" w:rsidRDefault="009A17A9" w:rsidP="009A17A9">
            <w:pPr>
              <w:jc w:val="center"/>
              <w:rPr>
                <w:rFonts w:ascii="Arial Narrow" w:hAnsi="Arial Narrow" w:cs="Arial"/>
                <w:bCs w:val="0"/>
                <w:color w:val="auto"/>
                <w:sz w:val="22"/>
                <w:szCs w:val="22"/>
              </w:rPr>
            </w:pPr>
            <w:r w:rsidRPr="004C1072"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  <w:t>Lumbar evoked potential, electrical stimulator output</w:t>
            </w:r>
          </w:p>
          <w:p w14:paraId="46C92661" w14:textId="30C19256" w:rsidR="009A17A9" w:rsidRPr="004C1072" w:rsidRDefault="009A17A9" w:rsidP="009A17A9">
            <w:pPr>
              <w:jc w:val="center"/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</w:pPr>
            <w:r w:rsidRPr="009F470F">
              <w:rPr>
                <w:rFonts w:ascii="Arial Narrow" w:hAnsi="Arial Narrow" w:cs="Arial"/>
                <w:b w:val="0"/>
                <w:i/>
                <w:iCs/>
                <w:color w:val="auto"/>
                <w:sz w:val="22"/>
                <w:szCs w:val="22"/>
              </w:rPr>
              <w:t>n = 17</w:t>
            </w:r>
          </w:p>
        </w:tc>
        <w:tc>
          <w:tcPr>
            <w:tcW w:w="2181" w:type="dxa"/>
            <w:vAlign w:val="center"/>
          </w:tcPr>
          <w:p w14:paraId="2DD23666" w14:textId="77777777" w:rsidR="009A17A9" w:rsidRPr="004C1072" w:rsidRDefault="009A17A9" w:rsidP="009A1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0.449,</w:t>
            </w:r>
          </w:p>
          <w:p w14:paraId="623A832B" w14:textId="77777777" w:rsidR="009A17A9" w:rsidRDefault="009A17A9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070</w:t>
            </w:r>
          </w:p>
          <w:p w14:paraId="747DB4C1" w14:textId="3BEC37B1" w:rsidR="00B36B21" w:rsidRPr="004C1072" w:rsidRDefault="00B36B21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204</w:t>
            </w:r>
          </w:p>
        </w:tc>
        <w:tc>
          <w:tcPr>
            <w:tcW w:w="2410" w:type="dxa"/>
            <w:vAlign w:val="center"/>
          </w:tcPr>
          <w:p w14:paraId="158C37D1" w14:textId="77777777" w:rsidR="009A17A9" w:rsidRPr="004C1072" w:rsidRDefault="009A17A9" w:rsidP="009A1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-0.198,</w:t>
            </w:r>
          </w:p>
          <w:p w14:paraId="2141C1E5" w14:textId="77777777" w:rsidR="009A17A9" w:rsidRDefault="009A17A9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447</w:t>
            </w:r>
          </w:p>
          <w:p w14:paraId="3F460F63" w14:textId="23DFA099" w:rsidR="00B36B21" w:rsidRPr="004C1072" w:rsidRDefault="00B36B21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588</w:t>
            </w:r>
          </w:p>
        </w:tc>
      </w:tr>
      <w:tr w:rsidR="009A17A9" w:rsidRPr="009525F9" w14:paraId="022DEED9" w14:textId="77777777" w:rsidTr="00800C07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E8E8E8" w:themeFill="background2"/>
            <w:vAlign w:val="center"/>
          </w:tcPr>
          <w:p w14:paraId="5FBCAD29" w14:textId="558E1B18" w:rsidR="009A17A9" w:rsidRDefault="009A17A9" w:rsidP="009A17A9">
            <w:pPr>
              <w:jc w:val="center"/>
              <w:rPr>
                <w:rFonts w:ascii="Arial Narrow" w:hAnsi="Arial Narrow" w:cs="Arial"/>
                <w:bCs w:val="0"/>
                <w:color w:val="000000" w:themeColor="text1"/>
                <w:sz w:val="22"/>
                <w:szCs w:val="22"/>
              </w:rPr>
            </w:pPr>
            <w:r w:rsidRPr="00063826"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  <w:t>Motor evoked potential</w:t>
            </w:r>
          </w:p>
          <w:p w14:paraId="28F2A2E1" w14:textId="644BF780" w:rsidR="009A17A9" w:rsidRPr="00063826" w:rsidRDefault="009A17A9" w:rsidP="009A17A9">
            <w:pPr>
              <w:jc w:val="center"/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</w:pPr>
            <w:r w:rsidRPr="009F470F">
              <w:rPr>
                <w:rFonts w:ascii="Arial Narrow" w:hAnsi="Arial Narrow" w:cs="Arial"/>
                <w:b w:val="0"/>
                <w:i/>
                <w:iCs/>
                <w:color w:val="000000" w:themeColor="text1"/>
                <w:sz w:val="22"/>
                <w:szCs w:val="22"/>
              </w:rPr>
              <w:t>n = 15</w:t>
            </w:r>
          </w:p>
        </w:tc>
        <w:tc>
          <w:tcPr>
            <w:tcW w:w="2181" w:type="dxa"/>
            <w:shd w:val="clear" w:color="auto" w:fill="E8E8E8" w:themeFill="background2"/>
            <w:vAlign w:val="center"/>
          </w:tcPr>
          <w:p w14:paraId="7F5F5E3D" w14:textId="77777777" w:rsidR="009A17A9" w:rsidRPr="004C1072" w:rsidRDefault="009A17A9" w:rsidP="009A1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24,</w:t>
            </w:r>
          </w:p>
          <w:p w14:paraId="230A2A4A" w14:textId="77777777" w:rsidR="009A17A9" w:rsidRDefault="009A17A9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423</w:t>
            </w:r>
          </w:p>
          <w:p w14:paraId="08AF3576" w14:textId="7C3A74B6" w:rsidR="00B36B21" w:rsidRPr="009525F9" w:rsidRDefault="00B36B21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535</w:t>
            </w:r>
          </w:p>
        </w:tc>
        <w:tc>
          <w:tcPr>
            <w:tcW w:w="2410" w:type="dxa"/>
            <w:shd w:val="clear" w:color="auto" w:fill="E8E8E8" w:themeFill="background2"/>
            <w:vAlign w:val="center"/>
          </w:tcPr>
          <w:p w14:paraId="44A2A78A" w14:textId="77777777" w:rsidR="009A17A9" w:rsidRPr="004C1072" w:rsidRDefault="009A17A9" w:rsidP="009A1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-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324,</w:t>
            </w:r>
          </w:p>
          <w:p w14:paraId="157F595D" w14:textId="77777777" w:rsidR="009A17A9" w:rsidRDefault="009A17A9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39</w:t>
            </w:r>
          </w:p>
          <w:p w14:paraId="2F023166" w14:textId="6874EB2B" w:rsidR="00B36B21" w:rsidRPr="009525F9" w:rsidRDefault="00B36B21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410</w:t>
            </w:r>
          </w:p>
        </w:tc>
      </w:tr>
      <w:tr w:rsidR="009A17A9" w:rsidRPr="009525F9" w14:paraId="0C57DC89" w14:textId="77777777" w:rsidTr="005A635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tcBorders>
              <w:bottom w:val="single" w:sz="12" w:space="0" w:color="000000" w:themeColor="text1"/>
            </w:tcBorders>
            <w:vAlign w:val="center"/>
          </w:tcPr>
          <w:p w14:paraId="598A1D20" w14:textId="47B24B39" w:rsidR="009A17A9" w:rsidRDefault="009A17A9" w:rsidP="009A17A9">
            <w:pPr>
              <w:jc w:val="center"/>
              <w:rPr>
                <w:rFonts w:ascii="Arial Narrow" w:hAnsi="Arial Narrow" w:cs="Arial"/>
                <w:bCs w:val="0"/>
                <w:color w:val="000000" w:themeColor="text1"/>
                <w:sz w:val="22"/>
                <w:szCs w:val="22"/>
              </w:rPr>
            </w:pPr>
            <w:r w:rsidRPr="00063826"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  <w:t>Silent period</w:t>
            </w:r>
          </w:p>
          <w:p w14:paraId="2C46376C" w14:textId="228C283F" w:rsidR="009A17A9" w:rsidRPr="00063826" w:rsidRDefault="009A17A9" w:rsidP="009A17A9">
            <w:pPr>
              <w:jc w:val="center"/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</w:pPr>
            <w:r w:rsidRPr="009F470F">
              <w:rPr>
                <w:rFonts w:ascii="Arial Narrow" w:hAnsi="Arial Narrow" w:cs="Arial"/>
                <w:b w:val="0"/>
                <w:i/>
                <w:iCs/>
                <w:color w:val="000000" w:themeColor="text1"/>
                <w:sz w:val="22"/>
                <w:szCs w:val="22"/>
              </w:rPr>
              <w:t>n = 15</w:t>
            </w:r>
          </w:p>
        </w:tc>
        <w:tc>
          <w:tcPr>
            <w:tcW w:w="2181" w:type="dxa"/>
            <w:tcBorders>
              <w:bottom w:val="single" w:sz="12" w:space="0" w:color="000000" w:themeColor="text1"/>
            </w:tcBorders>
            <w:vAlign w:val="center"/>
          </w:tcPr>
          <w:p w14:paraId="6BAEFA4B" w14:textId="77777777" w:rsidR="009A17A9" w:rsidRPr="004C1072" w:rsidRDefault="009A17A9" w:rsidP="009A1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52</w:t>
            </w:r>
          </w:p>
          <w:p w14:paraId="378F2BD4" w14:textId="77777777" w:rsidR="009A17A9" w:rsidRDefault="009A17A9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365</w:t>
            </w:r>
          </w:p>
          <w:p w14:paraId="63BD0075" w14:textId="4992F145" w:rsidR="00B36B21" w:rsidRPr="009525F9" w:rsidRDefault="00B36B21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 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  <w:lang w:val="en-AU" w:eastAsia="ja-JP"/>
              </w:rPr>
              <w:t>0.535</w:t>
            </w:r>
          </w:p>
        </w:tc>
        <w:tc>
          <w:tcPr>
            <w:tcW w:w="2410" w:type="dxa"/>
            <w:tcBorders>
              <w:bottom w:val="single" w:sz="12" w:space="0" w:color="000000" w:themeColor="text1"/>
            </w:tcBorders>
            <w:vAlign w:val="center"/>
          </w:tcPr>
          <w:p w14:paraId="2CB2E72E" w14:textId="77777777" w:rsidR="009A17A9" w:rsidRPr="004C1072" w:rsidRDefault="009A17A9" w:rsidP="009A17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-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034</w:t>
            </w:r>
          </w:p>
          <w:p w14:paraId="3A1BA287" w14:textId="77777777" w:rsidR="009A17A9" w:rsidRDefault="009A17A9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4C1072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4C1072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90</w:t>
            </w:r>
            <w:r w:rsidR="008B487C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6</w:t>
            </w:r>
          </w:p>
          <w:p w14:paraId="50D812D9" w14:textId="4F4F3391" w:rsidR="00B36B21" w:rsidRPr="009525F9" w:rsidRDefault="00B36B21" w:rsidP="00C71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</w:rPr>
              <w:t>p</w:t>
            </w:r>
            <w:r w:rsidRPr="00B36B21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  <w:highlight w:val="yellow"/>
                <w:vertAlign w:val="subscript"/>
              </w:rPr>
              <w:t>adj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=</w:t>
            </w:r>
            <w:r w:rsidRPr="00B36B21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  <w:highlight w:val="yellow"/>
              </w:rPr>
              <w:t xml:space="preserve"> 0.906</w:t>
            </w:r>
          </w:p>
        </w:tc>
      </w:tr>
    </w:tbl>
    <w:p w14:paraId="1A3431B0" w14:textId="77777777" w:rsidR="00237078" w:rsidRDefault="00237078"/>
    <w:p w14:paraId="3E1FF633" w14:textId="77777777" w:rsidR="005A635D" w:rsidRDefault="005A635D"/>
    <w:p w14:paraId="29E87F58" w14:textId="77777777" w:rsidR="004D4AEF" w:rsidRDefault="004D4AEF" w:rsidP="009725BF">
      <w:pPr>
        <w:rPr>
          <w:rFonts w:ascii="Arial Narrow" w:eastAsia="Aptos" w:hAnsi="Arial Narrow" w:cs="Aptos"/>
          <w:b/>
          <w:sz w:val="22"/>
        </w:rPr>
      </w:pPr>
    </w:p>
    <w:p w14:paraId="1A8BA952" w14:textId="77777777" w:rsidR="004D4AEF" w:rsidRDefault="004D4AEF" w:rsidP="009725BF">
      <w:pPr>
        <w:rPr>
          <w:rFonts w:ascii="Arial Narrow" w:eastAsia="Aptos" w:hAnsi="Arial Narrow" w:cs="Aptos"/>
          <w:b/>
          <w:sz w:val="22"/>
        </w:rPr>
      </w:pPr>
    </w:p>
    <w:p w14:paraId="6A7EAAF6" w14:textId="77777777" w:rsidR="004D4AEF" w:rsidRDefault="004D4AEF" w:rsidP="009725BF">
      <w:pPr>
        <w:rPr>
          <w:rFonts w:ascii="Arial Narrow" w:eastAsia="Aptos" w:hAnsi="Arial Narrow" w:cs="Aptos"/>
          <w:b/>
          <w:sz w:val="22"/>
        </w:rPr>
      </w:pPr>
    </w:p>
    <w:p w14:paraId="4488EE8B" w14:textId="3A4B0153" w:rsidR="009725BF" w:rsidRPr="009725BF" w:rsidRDefault="009725BF" w:rsidP="009725BF">
      <w:pPr>
        <w:rPr>
          <w:rFonts w:ascii="Aptos" w:eastAsia="Aptos" w:hAnsi="Aptos" w:cs="Aptos"/>
        </w:rPr>
      </w:pPr>
      <w:r w:rsidRPr="004D4AEF">
        <w:rPr>
          <w:rFonts w:ascii="Arial Narrow" w:eastAsia="Aptos" w:hAnsi="Arial Narrow" w:cs="Aptos"/>
          <w:b/>
          <w:sz w:val="22"/>
          <w:highlight w:val="yellow"/>
        </w:rPr>
        <w:lastRenderedPageBreak/>
        <w:t xml:space="preserve">Supplementary appendix </w:t>
      </w:r>
      <w:r w:rsidR="005A635D" w:rsidRPr="004D4AEF">
        <w:rPr>
          <w:rFonts w:ascii="Arial Narrow" w:eastAsia="Aptos" w:hAnsi="Arial Narrow" w:cs="Aptos"/>
          <w:b/>
          <w:sz w:val="22"/>
          <w:highlight w:val="yellow"/>
        </w:rPr>
        <w:t>3</w:t>
      </w:r>
      <w:r w:rsidRPr="004D4AEF">
        <w:rPr>
          <w:rFonts w:ascii="Arial Narrow" w:eastAsia="Aptos" w:hAnsi="Arial Narrow" w:cs="Aptos"/>
          <w:b/>
          <w:sz w:val="22"/>
          <w:highlight w:val="yellow"/>
        </w:rPr>
        <w:t>.</w:t>
      </w:r>
      <w:r w:rsidRPr="004D4AEF">
        <w:rPr>
          <w:rFonts w:ascii="Arial Narrow" w:eastAsia="Aptos" w:hAnsi="Arial Narrow" w:cs="Aptos"/>
          <w:sz w:val="22"/>
          <w:highlight w:val="yellow"/>
        </w:rPr>
        <w:t xml:space="preserve"> Summary of sensitivity analyses; associations between </w:t>
      </w:r>
      <w:r w:rsidR="005A635D" w:rsidRPr="004D4AEF">
        <w:rPr>
          <w:rFonts w:ascii="Arial Narrow" w:eastAsia="Aptos" w:hAnsi="Arial Narrow" w:cs="Aptos"/>
          <w:sz w:val="22"/>
          <w:highlight w:val="yellow"/>
        </w:rPr>
        <w:t>the intensity of hand pain on a numerical rating scale following five seconds immersion in cold water, and endogenous pain inhibition at the patellar tendon site and endogenous pain facilitation</w:t>
      </w:r>
      <w:r w:rsidRPr="004D4AEF">
        <w:rPr>
          <w:rFonts w:ascii="Arial Narrow" w:eastAsia="Aptos" w:hAnsi="Arial Narrow" w:cs="Aptos"/>
          <w:sz w:val="22"/>
          <w:highlight w:val="yellow"/>
        </w:rPr>
        <w:t>.</w:t>
      </w:r>
    </w:p>
    <w:tbl>
      <w:tblPr>
        <w:tblStyle w:val="ListTable6ColourfulAccent1"/>
        <w:tblW w:w="8364" w:type="dxa"/>
        <w:jc w:val="center"/>
        <w:tblLayout w:type="fixed"/>
        <w:tblLook w:val="06A0" w:firstRow="1" w:lastRow="0" w:firstColumn="1" w:lastColumn="0" w:noHBand="1" w:noVBand="1"/>
      </w:tblPr>
      <w:tblGrid>
        <w:gridCol w:w="3773"/>
        <w:gridCol w:w="2181"/>
        <w:gridCol w:w="2410"/>
      </w:tblGrid>
      <w:tr w:rsidR="005A635D" w:rsidRPr="009525F9" w14:paraId="222F31D2" w14:textId="77777777" w:rsidTr="005A6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tcBorders>
              <w:top w:val="single" w:sz="12" w:space="0" w:color="auto"/>
              <w:bottom w:val="nil"/>
            </w:tcBorders>
          </w:tcPr>
          <w:p w14:paraId="5434235C" w14:textId="581C5763" w:rsidR="005A635D" w:rsidRPr="009525F9" w:rsidRDefault="005A635D" w:rsidP="005A635D">
            <w:pPr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459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3D6A98" w14:textId="06349255" w:rsidR="005A635D" w:rsidRPr="004C1072" w:rsidRDefault="005A635D" w:rsidP="005A6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color w:val="000000" w:themeColor="text1"/>
                <w:sz w:val="22"/>
                <w:szCs w:val="22"/>
              </w:rPr>
            </w:pPr>
            <w:r w:rsidRPr="00D7315E"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  <w:t>Endogenous pain modulation response</w:t>
            </w:r>
          </w:p>
        </w:tc>
      </w:tr>
      <w:tr w:rsidR="005A635D" w:rsidRPr="009525F9" w14:paraId="6B10B2A2" w14:textId="77777777" w:rsidTr="005A635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tcBorders>
              <w:top w:val="nil"/>
              <w:bottom w:val="nil"/>
            </w:tcBorders>
          </w:tcPr>
          <w:p w14:paraId="07970EA6" w14:textId="77777777" w:rsidR="005A635D" w:rsidRPr="009525F9" w:rsidRDefault="005A635D" w:rsidP="005A635D">
            <w:pPr>
              <w:rPr>
                <w:rFonts w:ascii="Arial Narrow" w:hAnsi="Arial Narrow" w:cs="Arial"/>
                <w:b w:val="0"/>
                <w:sz w:val="22"/>
                <w:szCs w:val="22"/>
              </w:rPr>
            </w:pP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000000" w:themeColor="text1"/>
            </w:tcBorders>
            <w:vAlign w:val="center"/>
          </w:tcPr>
          <w:p w14:paraId="4919A31D" w14:textId="5989C9E4" w:rsidR="005A635D" w:rsidRPr="004C1072" w:rsidRDefault="005A635D" w:rsidP="005A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</w:pPr>
            <w:r w:rsidRPr="001A1A0E">
              <w:rPr>
                <w:rFonts w:ascii="Arial Narrow" w:hAnsi="Arial Narrow" w:cs="Arial"/>
                <w:b/>
                <w:color w:val="000000" w:themeColor="text1"/>
                <w:sz w:val="22"/>
                <w:szCs w:val="22"/>
              </w:rPr>
              <w:t>Endogenous pain inhibi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000000" w:themeColor="text1"/>
            </w:tcBorders>
            <w:vAlign w:val="center"/>
          </w:tcPr>
          <w:p w14:paraId="77935AD6" w14:textId="08B2D5B9" w:rsidR="005A635D" w:rsidRPr="004C1072" w:rsidRDefault="005A635D" w:rsidP="005A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22"/>
                <w:szCs w:val="22"/>
              </w:rPr>
            </w:pPr>
            <w:r w:rsidRPr="001A1A0E">
              <w:rPr>
                <w:rFonts w:ascii="Arial Narrow" w:hAnsi="Arial Narrow" w:cs="Arial"/>
                <w:b/>
                <w:color w:val="000000" w:themeColor="text1"/>
                <w:sz w:val="22"/>
                <w:szCs w:val="22"/>
              </w:rPr>
              <w:t xml:space="preserve">Endogenous pain </w:t>
            </w:r>
            <w:r w:rsidR="009D2008">
              <w:rPr>
                <w:rFonts w:ascii="Arial Narrow" w:hAnsi="Arial Narrow" w:cs="Arial"/>
                <w:b/>
                <w:color w:val="000000" w:themeColor="text1"/>
                <w:sz w:val="22"/>
                <w:szCs w:val="22"/>
              </w:rPr>
              <w:t>facilitation</w:t>
            </w:r>
          </w:p>
        </w:tc>
      </w:tr>
      <w:tr w:rsidR="009725BF" w:rsidRPr="009525F9" w14:paraId="5E988EC5" w14:textId="77777777" w:rsidTr="005A635D">
        <w:trPr>
          <w:trHeight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tcBorders>
              <w:top w:val="nil"/>
              <w:bottom w:val="single" w:sz="12" w:space="0" w:color="auto"/>
            </w:tcBorders>
            <w:vAlign w:val="center"/>
          </w:tcPr>
          <w:p w14:paraId="7AA1EA75" w14:textId="07BE2828" w:rsidR="009725BF" w:rsidRPr="009525F9" w:rsidRDefault="005A635D" w:rsidP="008432BB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  <w:t>Hand pain following five seconds immersion in cold water, numerical rating scale</w:t>
            </w:r>
          </w:p>
        </w:tc>
        <w:tc>
          <w:tcPr>
            <w:tcW w:w="2181" w:type="dxa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14:paraId="30AC8337" w14:textId="7410734F" w:rsidR="009725BF" w:rsidRPr="009525F9" w:rsidRDefault="009725BF" w:rsidP="0084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 = 0.</w:t>
            </w:r>
            <w:r w:rsidR="005A635D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334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,</w:t>
            </w:r>
          </w:p>
          <w:p w14:paraId="6532A06E" w14:textId="627BA12F" w:rsidR="009725BF" w:rsidRPr="009525F9" w:rsidRDefault="009725BF" w:rsidP="0084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9525F9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 w:rsidR="005A635D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624198CA" w14:textId="7B71FB86" w:rsidR="009725BF" w:rsidRPr="009525F9" w:rsidRDefault="009725BF" w:rsidP="0084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r</w:t>
            </w:r>
            <w:r w:rsidR="005A635D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ho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</w:t>
            </w:r>
            <w:r w:rsidR="005A635D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-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0.</w:t>
            </w:r>
            <w:r w:rsidR="005A635D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246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,</w:t>
            </w:r>
          </w:p>
          <w:p w14:paraId="098F6EC1" w14:textId="3BE3855B" w:rsidR="009725BF" w:rsidRPr="009525F9" w:rsidRDefault="009725BF" w:rsidP="0084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</w:pPr>
            <w:r w:rsidRPr="009525F9">
              <w:rPr>
                <w:rFonts w:ascii="Arial Narrow" w:eastAsia="Aptos" w:hAnsi="Arial Narrow" w:cs="Arial"/>
                <w:iCs/>
                <w:color w:val="000000" w:themeColor="text1"/>
                <w:sz w:val="22"/>
                <w:szCs w:val="22"/>
              </w:rPr>
              <w:t>p</w:t>
            </w:r>
            <w:r w:rsidRPr="009525F9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 xml:space="preserve"> = 0.</w:t>
            </w:r>
            <w:r w:rsidR="005A635D">
              <w:rPr>
                <w:rFonts w:ascii="Arial Narrow" w:eastAsia="Aptos" w:hAnsi="Arial Narrow" w:cs="Arial"/>
                <w:color w:val="000000" w:themeColor="text1"/>
                <w:sz w:val="22"/>
                <w:szCs w:val="22"/>
              </w:rPr>
              <w:t>310</w:t>
            </w:r>
          </w:p>
        </w:tc>
      </w:tr>
    </w:tbl>
    <w:p w14:paraId="0F8D8DE3" w14:textId="241326E6" w:rsidR="009725BF" w:rsidRDefault="009725BF"/>
    <w:sectPr w:rsidR="009725BF" w:rsidSect="000B1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92"/>
    <w:rsid w:val="000B1A92"/>
    <w:rsid w:val="001560A8"/>
    <w:rsid w:val="00234DD7"/>
    <w:rsid w:val="00237078"/>
    <w:rsid w:val="002A4287"/>
    <w:rsid w:val="002B6B56"/>
    <w:rsid w:val="002E3265"/>
    <w:rsid w:val="002E7120"/>
    <w:rsid w:val="00471E67"/>
    <w:rsid w:val="004A1DC7"/>
    <w:rsid w:val="004B675C"/>
    <w:rsid w:val="004D4AEF"/>
    <w:rsid w:val="0051719D"/>
    <w:rsid w:val="00576985"/>
    <w:rsid w:val="005A635D"/>
    <w:rsid w:val="00601B2D"/>
    <w:rsid w:val="00635399"/>
    <w:rsid w:val="00664C11"/>
    <w:rsid w:val="006E4830"/>
    <w:rsid w:val="00846B7D"/>
    <w:rsid w:val="0088377B"/>
    <w:rsid w:val="008B487C"/>
    <w:rsid w:val="0090138D"/>
    <w:rsid w:val="009725BF"/>
    <w:rsid w:val="009A17A9"/>
    <w:rsid w:val="009D2008"/>
    <w:rsid w:val="009F470F"/>
    <w:rsid w:val="00A03AD5"/>
    <w:rsid w:val="00B36B21"/>
    <w:rsid w:val="00B65B5A"/>
    <w:rsid w:val="00BA5718"/>
    <w:rsid w:val="00BB2EAB"/>
    <w:rsid w:val="00BC1D2E"/>
    <w:rsid w:val="00C456A6"/>
    <w:rsid w:val="00C7196B"/>
    <w:rsid w:val="00C742EF"/>
    <w:rsid w:val="00CB16E4"/>
    <w:rsid w:val="00D3695D"/>
    <w:rsid w:val="00D6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2C45C"/>
  <w15:chartTrackingRefBased/>
  <w15:docId w15:val="{650C65A5-0FA0-B540-8024-410B06BE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2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A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A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A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A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A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A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A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A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A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A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1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A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1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A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1A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A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1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A92"/>
    <w:rPr>
      <w:b/>
      <w:bCs/>
      <w:smallCaps/>
      <w:color w:val="0F4761" w:themeColor="accent1" w:themeShade="BF"/>
      <w:spacing w:val="5"/>
    </w:rPr>
  </w:style>
  <w:style w:type="table" w:styleId="ListTable6ColourfulAccent1">
    <w:name w:val="List Table 6 Colorful Accent 1"/>
    <w:basedOn w:val="TableNormal"/>
    <w:uiPriority w:val="51"/>
    <w:rsid w:val="000B1A92"/>
    <w:pPr>
      <w:spacing w:after="0" w:line="240" w:lineRule="auto"/>
    </w:pPr>
    <w:rPr>
      <w:rFonts w:eastAsiaTheme="minorEastAsia"/>
      <w:color w:val="0F4761" w:themeColor="accent1" w:themeShade="BF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6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B56"/>
    <w:pPr>
      <w:spacing w:after="160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B56"/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B56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Vallance</dc:creator>
  <cp:keywords/>
  <dc:description/>
  <cp:lastModifiedBy>Patrick Vallance</cp:lastModifiedBy>
  <cp:revision>2</cp:revision>
  <dcterms:created xsi:type="dcterms:W3CDTF">2026-01-12T22:34:00Z</dcterms:created>
  <dcterms:modified xsi:type="dcterms:W3CDTF">2026-01-12T22:34:00Z</dcterms:modified>
</cp:coreProperties>
</file>